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1DB40" w14:textId="69C1A8A2" w:rsidR="0041652D" w:rsidRPr="006D6587" w:rsidRDefault="0041652D" w:rsidP="0041652D">
      <w:pPr>
        <w:jc w:val="center"/>
        <w:rPr>
          <w:b/>
          <w:bCs/>
          <w:sz w:val="28"/>
          <w:szCs w:val="28"/>
        </w:rPr>
      </w:pPr>
      <w:r w:rsidRPr="006D6587">
        <w:rPr>
          <w:b/>
          <w:bCs/>
          <w:sz w:val="28"/>
          <w:szCs w:val="28"/>
        </w:rPr>
        <w:t>Supplementary Material</w:t>
      </w:r>
    </w:p>
    <w:p w14:paraId="794C8EA6" w14:textId="6D4A3AE2" w:rsidR="005C3D58" w:rsidRDefault="0041652D" w:rsidP="0041652D">
      <w:pPr>
        <w:jc w:val="center"/>
      </w:pPr>
      <w:r>
        <w:rPr>
          <w:noProof/>
        </w:rPr>
        <w:drawing>
          <wp:inline distT="0" distB="0" distL="0" distR="0" wp14:anchorId="760E9DD7" wp14:editId="0907B5F8">
            <wp:extent cx="2215896" cy="3202425"/>
            <wp:effectExtent l="0" t="0" r="0" b="0"/>
            <wp:docPr id="1231106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10639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5896" cy="320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FCE62" w14:textId="249A3C7A" w:rsidR="0041652D" w:rsidRDefault="0041652D" w:rsidP="0041652D">
      <w:pPr>
        <w:jc w:val="center"/>
      </w:pPr>
      <w:r>
        <w:rPr>
          <w:rFonts w:hint="eastAsia"/>
        </w:rPr>
        <w:t>Figure</w:t>
      </w:r>
      <w:r w:rsidRPr="0041652D">
        <w:t xml:space="preserve"> S1</w:t>
      </w:r>
      <w:r>
        <w:rPr>
          <w:rFonts w:hint="eastAsia"/>
        </w:rPr>
        <w:t xml:space="preserve"> </w:t>
      </w:r>
      <w:r w:rsidRPr="0041652D">
        <w:t>Schematic illustration of circLIFR suppresses papillary thyroid cancer progression by miR-429/TIMP2 axis</w:t>
      </w:r>
    </w:p>
    <w:sectPr w:rsidR="00416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394597" w14:textId="77777777" w:rsidR="00AA3EA3" w:rsidRDefault="00AA3EA3" w:rsidP="0041652D">
      <w:r>
        <w:separator/>
      </w:r>
    </w:p>
  </w:endnote>
  <w:endnote w:type="continuationSeparator" w:id="0">
    <w:p w14:paraId="4272EAEB" w14:textId="77777777" w:rsidR="00AA3EA3" w:rsidRDefault="00AA3EA3" w:rsidP="00416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F72A3" w14:textId="77777777" w:rsidR="00AA3EA3" w:rsidRDefault="00AA3EA3" w:rsidP="0041652D">
      <w:r>
        <w:separator/>
      </w:r>
    </w:p>
  </w:footnote>
  <w:footnote w:type="continuationSeparator" w:id="0">
    <w:p w14:paraId="6BA3C7BC" w14:textId="77777777" w:rsidR="00AA3EA3" w:rsidRDefault="00AA3EA3" w:rsidP="00416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33"/>
    <w:rsid w:val="00094C33"/>
    <w:rsid w:val="00127C04"/>
    <w:rsid w:val="003E2879"/>
    <w:rsid w:val="00414498"/>
    <w:rsid w:val="0041652D"/>
    <w:rsid w:val="004403ED"/>
    <w:rsid w:val="005C3D58"/>
    <w:rsid w:val="00624A78"/>
    <w:rsid w:val="006D6587"/>
    <w:rsid w:val="00AA3EA3"/>
    <w:rsid w:val="00C36B9A"/>
    <w:rsid w:val="00E70196"/>
    <w:rsid w:val="00F06C35"/>
    <w:rsid w:val="00F4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35BEC"/>
  <w15:chartTrackingRefBased/>
  <w15:docId w15:val="{952F075D-CD4A-4D74-8A35-C905F150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5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5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an Zhang</dc:creator>
  <cp:keywords/>
  <dc:description/>
  <cp:lastModifiedBy>FengYuan Zhang</cp:lastModifiedBy>
  <cp:revision>4</cp:revision>
  <dcterms:created xsi:type="dcterms:W3CDTF">2024-05-19T07:20:00Z</dcterms:created>
  <dcterms:modified xsi:type="dcterms:W3CDTF">2024-05-21T16:10:00Z</dcterms:modified>
</cp:coreProperties>
</file>